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94C" w:rsidRPr="00753951" w:rsidRDefault="005B294C" w:rsidP="005B294C">
      <w:pPr>
        <w:pStyle w:val="Heading2"/>
        <w:jc w:val="center"/>
        <w:rPr>
          <w:rFonts w:asciiTheme="minorHAnsi" w:hAnsiTheme="minorHAnsi"/>
          <w:color w:val="auto"/>
          <w:sz w:val="22"/>
          <w:szCs w:val="22"/>
        </w:rPr>
      </w:pPr>
      <w:r w:rsidRPr="00753951">
        <w:rPr>
          <w:rFonts w:asciiTheme="minorHAnsi" w:hAnsiTheme="minorHAnsi"/>
          <w:color w:val="auto"/>
          <w:sz w:val="22"/>
          <w:szCs w:val="22"/>
        </w:rPr>
        <w:t>Supplementary Figure 1: Flow-chart of participants included from the CRONICAS Cohort Study in the development of the risk score</w:t>
      </w:r>
    </w:p>
    <w:p w:rsidR="005B294C" w:rsidRDefault="005B294C" w:rsidP="005B294C">
      <w:pPr>
        <w:rPr>
          <w:rFonts w:eastAsiaTheme="majorEastAsia" w:cstheme="majorBidi"/>
          <w:b/>
          <w:bCs/>
        </w:rPr>
      </w:pPr>
      <w:r w:rsidRPr="00E9144E">
        <w:rPr>
          <w:noProof/>
          <w:lang w:val="es-PE" w:eastAsia="es-PE"/>
        </w:rPr>
        <w:pict>
          <v:group id="26 Grupo" o:spid="_x0000_s1036" style="position:absolute;margin-left:171.1pt;margin-top:9.75pt;width:129.45pt;height:500pt;z-index:251660288" coordsize="16440,635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NK1PgQAAI8aAAAOAAAAZHJzL2Uyb0RvYy54bWzsWdtu4zYQfS/QfyD43liULFkWoiy23k1Q&#10;YNsG3fYDaIm6YCVSJenI6dd3SOpiOxt0sU2LtLYfbNLkUMMzZw4vun6zbxv0wKSqBU8xufIwYjwT&#10;ec3LFP/26+13MUZKU57TRnCW4kem8Jubb7+57ruE+aISTc4kgkG4SvouxZXWXbJYqKxiLVVXomMc&#10;GgshW6qhKstFLmkPo7fNwve8aNELmXdSZEwp+Peda8Q3dvyiYJn+uSgU06hJMfim7be031vzvbi5&#10;pkkpaVfV2eAG/QovWlpzeOg01DuqKdrJ+slQbZ1JoUShrzLRLkRR1Bmzc4DZEO9kNndS7Do7lzLp&#10;y26CCaA9wemrh81+eriXqM5T7EcYcdpCjPwI3cldJww4fVcm0OdOdh+7e+lmCMUPIvukoHlx2m7q&#10;5dx5X8jWGMFE0d6i/jihzvYaZfAniZZLj4QYZdAWBaEHHxeXrILgPbHLqveHllEwW4bx2lguaOIe&#10;bN2b3Ok74JiaYVR/D8aPFe2YjY4yEI0wrkYYNzuaS4FyhjRMVSDf4Wk7GzCR3n8vzPwtcZTDFHGx&#10;qSgv2VspRV8xmoOXxE7KuA/PcXEwFWUG2fY/ihyCRnda2IG+DHLIHUDZQr5y5UPcaNJJpe+YaJEp&#10;pFhCItnR6cMHpV3XsYuJrxJNnd/WTWMrstxuGokeKCTdrf0MUTnq1nDUp3gd+qED4NkhjKuOEhDY&#10;oyHaWoN6NHWb4njqRBMD23ueg5s00bRuXBmMG24p66Az5FaJ3m/3lv9kis9W5I+ArBROLUDdoFAJ&#10;+QdGPShFitXvOyoZRs0PHKKzJsBfkBZbWYYAJ0bysGV72EJ5BkOlWGPkihtt5cj4ysVbiGJRW4CN&#10;c86TwWegrnP5n+cwiPYgBTHagG5nWgAe5sfQuWhYVtEDNm/4vQSwR06aqZywMCYxWUJmQIavfBKv&#10;Q2NNk1ECBiYG4XpJbO5PGfyEiUpLWpeVBrecXy59nuGlCfjEAaQfO5MpJrMGQn6GEEo/NsxYNfwX&#10;VgA15hQ1ixKbmJ1/cnk59DQmBWTAZOQ5Wj9nNPS1MNiF6ksN2djbPlFwPRm2NRfyc0/V+9HVwvUf&#10;08DNdaaayWxT+xe5th659jr00l96ZkUBohIv9uOlVYWZqSQi6zgeFivirdawXA1cGik/6uIZSWdg&#10;IJhZdMbSGYCUOekMvBeXTqOcK5DRi3Y6nT137QzISLbXoZ3AfdBNPwy96HSFJ9HBjhOU9WBHd8a6&#10;ubzo5nBsCvyRyoH/4roZREEQBhfdHPenZ6+bsMFzi/Tr0M15zwkXIXF4usIfaycJjZJe9pz2CHnZ&#10;c8LNXbAc6RwsX1w7Q7IKwpW9VptPQZfzOtyFTMfuvzjo/7/O6wGcfV+ndoZhGA8XwDNTj7Rztb5I&#10;J+gFif4L2057dw9vPeBG6ui1ymHd3lbN75Fu/gQAAP//AwBQSwMEFAAGAAgAAAAhAKuZmVHgAAAA&#10;CwEAAA8AAABkcnMvZG93bnJldi54bWxMj8FOwzAQRO9I/IO1SNyonZRWEOJUVQWcKiRaJMTNjbdJ&#10;1HgdxW6S/j3bExx35ml2Jl9NrhUD9qHxpCGZKRBIpbcNVRq+9m8PTyBCNGRN6wk1XDDAqri9yU1m&#10;/UifOOxiJTiEQmY01DF2mZShrNGZMPMdEntH3zsT+ewraXszcrhrZarUUjrTEH+oTYebGsvT7uw0&#10;vI9mXM+T12F7Om4uP/vFx/c2Qa3v76b1C4iIU/yD4Vqfq0PBnQ7+TDaIVsP8MU0ZZeN5AYKBpUoS&#10;EAcW1FWSRS7/byh+AQAA//8DAFBLAQItABQABgAIAAAAIQC2gziS/gAAAOEBAAATAAAAAAAAAAAA&#10;AAAAAAAAAABbQ29udGVudF9UeXBlc10ueG1sUEsBAi0AFAAGAAgAAAAhADj9If/WAAAAlAEAAAsA&#10;AAAAAAAAAAAAAAAALwEAAF9yZWxzLy5yZWxzUEsBAi0AFAAGAAgAAAAhABGc0rU+BAAAjxoAAA4A&#10;AAAAAAAAAAAAAAAALgIAAGRycy9lMm9Eb2MueG1sUEsBAi0AFAAGAAgAAAAhAKuZmVHgAAAACwEA&#10;AA8AAAAAAAAAAAAAAAAAmAYAAGRycy9kb3ducmV2LnhtbFBLBQYAAAAABAAEAPMAAAClBwAA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37" type="#_x0000_t202" style="position:absolute;width:16200;height:720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LeH8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pGE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8t4fxQAAANsAAAAPAAAAAAAAAAAAAAAAAJgCAABkcnMv&#10;ZG93bnJldi54bWxQSwUGAAAAAAQABAD1AAAAigMAAAAA&#10;">
              <v:textbox>
                <w:txbxContent>
                  <w:p w:rsidR="005B294C" w:rsidRPr="00CC7112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 w:rsidRPr="00CC7112">
                      <w:rPr>
                        <w:lang w:val="en-US"/>
                      </w:rPr>
                      <w:t>CRONICAS Cohort Study 3rd Follow-Up Round</w:t>
                    </w:r>
                  </w:p>
                  <w:p w:rsidR="005B294C" w:rsidRPr="00CC7112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726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28 Conector recto de flecha" o:spid="_x0000_s1038" type="#_x0000_t32" style="position:absolute;left:8181;top:7218;width:0;height:3595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W62Cb0AAADbAAAADwAAAGRycy9kb3ducmV2LnhtbERPuwrCMBTdBf8hXMHNpjqIVqOIUHDQ&#10;wReul+baFpub2sRa/94MguPhvJfrzlSipcaVlhWMoxgEcWZ1ybmCyzkdzUA4j6yxskwKPuRgver3&#10;lpho++YjtSefixDCLkEFhfd1IqXLCjLoIlsTB+5uG4M+wCaXusF3CDeVnMTxVBosOTQUWNO2oOxx&#10;ehkFsZumz+35cWgvuT/ubzLdfeZXpYaDbrMA4anzf/HPvdMKJmFs+BJ+gFx9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I1utgm9AAAA2wAAAA8AAAAAAAAAAAAAAAAAoQIA&#10;AGRycy9kb3ducmV2LnhtbFBLBQYAAAAABAAEAPkAAACLAwAAAAA=&#10;" strokecolor="black [3040]">
              <v:stroke endarrow="open"/>
            </v:shape>
            <v:shape id="Cuadro de texto 2" o:spid="_x0000_s1039" type="#_x0000_t202" style="position:absolute;left:240;top:10828;width:16199;height:1079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<v:textbox>
                <w:txbxContent>
                  <w:p w:rsidR="005B294C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Matched subjects after merging variables from previous follow-up rounds</w:t>
                    </w:r>
                  </w:p>
                  <w:p w:rsidR="005B294C" w:rsidRPr="00CC7112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655</w:t>
                    </w:r>
                  </w:p>
                </w:txbxContent>
              </v:textbox>
            </v:shape>
            <v:shape id="30 Conector recto de flecha" o:spid="_x0000_s1040" type="#_x0000_t32" style="position:absolute;left:8181;top:21897;width:0;height:3594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sEs0r0AAADbAAAADwAAAGRycy9kb3ducmV2LnhtbERPuwrCMBTdBf8hXMFNUxVEq1FEKDjo&#10;4AvXS3Nti81NbWKtf28GwfFw3st1a0rRUO0KywpGwwgEcWp1wZmCyzkZzEA4j6yxtEwKPuRgvep2&#10;lhhr++YjNSefiRDCLkYFufdVLKVLczLohrYiDtzd1gZ9gHUmdY3vEG5KOY6iqTRYcGjIsaJtTunj&#10;9DIKIjdNntvz49BcMn/c32Sy+8yvSvV77WYBwlPr/+Kfe6cVTML68CX8ALn6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PbBLNK9AAAA2wAAAA8AAAAAAAAAAAAAAAAAoQIA&#10;AGRycy9kb3ducmV2LnhtbFBLBQYAAAAABAAEAPkAAACLAwAAAAA=&#10;" strokecolor="black [3040]">
              <v:stroke endarrow="open"/>
            </v:shape>
            <v:shape id="Cuadro de texto 2" o:spid="_x0000_s1041" type="#_x0000_t202" style="position:absolute;top:25506;width:16200;height:1080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51LcUA&#10;AADbAAAADwAAAGRycy9kb3ducmV2LnhtbESPS2vDMBCE74X+B7GFXEoi50EeruVQAi3prU1Dcl2s&#10;jW1qrVxJcZx/HxUCPQ4z8w2TrXvTiI6cry0rGI8SEMSF1TWXCvbfb8MlCB+QNTaWScGVPKzzx4cM&#10;U20v/EXdLpQiQtinqKAKoU2l9EVFBv3ItsTRO1lnMETpSqkdXiLcNHKSJHNpsOa4UGFLm4qKn93Z&#10;KFjOtt3Rf0w/D8X81KzC86J7/3VKDZ761xcQgfrwH763t1rBdAx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nUtxQAAANsAAAAPAAAAAAAAAAAAAAAAAJgCAABkcnMv&#10;ZG93bnJldi54bWxQSwUGAAAAAAQABAD1AAAAigMAAAAA&#10;">
              <v:textbox>
                <w:txbxContent>
                  <w:p w:rsidR="005B294C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After excluding subjects with missing values in assessed potential risk factors</w:t>
                    </w:r>
                  </w:p>
                  <w:p w:rsidR="005B294C" w:rsidRPr="00CC7112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420</w:t>
                    </w:r>
                  </w:p>
                </w:txbxContent>
              </v:textbox>
            </v:shape>
            <v:shape id="32 Conector recto de flecha" o:spid="_x0000_s1042" type="#_x0000_t32" style="position:absolute;left:8181;top:36335;width:0;height:3594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8XPsMAAADbAAAADwAAAGRycy9kb3ducmV2LnhtbESPQYvCMBSE7wv+h/AEb2uqgmg1lUUo&#10;eHAPasXro3nbljYvtYm1/vvNwoLHYWa+Yba7wTSip85VlhXMphEI4tzqigsF2SX9XIFwHlljY5kU&#10;vMjBLhl9bDHW9skn6s++EAHCLkYFpfdtLKXLSzLoprYlDt6P7Qz6ILtC6g6fAW4aOY+ipTRYcVgo&#10;saV9SXl9fhgFkVum9/2l/u6zwp+ON5keXuurUpPx8LUB4Wnw7/B/+6AVLObw9yX8AJn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lfFz7DAAAA2wAAAA8AAAAAAAAAAAAA&#10;AAAAoQIAAGRycy9kb3ducmV2LnhtbFBLBQYAAAAABAAEAPkAAACRAwAAAAA=&#10;" strokecolor="black [3040]">
              <v:stroke endarrow="open"/>
            </v:shape>
            <v:shape id="Cuadro de texto 2" o:spid="_x0000_s1043" type="#_x0000_t202" style="position:absolute;left:240;top:40185;width:16200;height:115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BOwcUA&#10;AADbAAAADwAAAGRycy9kb3ducmV2LnhtbESPQWvCQBSE74L/YXmFXqRuNGI1uooILfamaWmvj+wz&#10;Cc2+jbvbmP77bkHwOMzMN8x625tGdOR8bVnBZJyAIC6srrlU8PH+8rQA4QOyxsYyKfglD9vNcLDG&#10;TNsrn6jLQykihH2GCqoQ2kxKX1Rk0I9tSxy9s3UGQ5SulNrhNcJNI6dJMpcGa44LFba0r6j4zn+M&#10;gsXs0H35t/T4WczPzTKMnrvXi1Pq8aHfrUAE6sM9fGsftII0hf8v8QfI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EE7BxQAAANsAAAAPAAAAAAAAAAAAAAAAAJgCAABkcnMv&#10;ZG93bnJldi54bWxQSwUGAAAAAAQABAD1AAAAigMAAAAA&#10;">
              <v:textbox>
                <w:txbxContent>
                  <w:p w:rsidR="005B294C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After excluding subjects who reported having had the diagnosis of CKD at the 1</w:t>
                    </w:r>
                    <w:r w:rsidRPr="00CC7112">
                      <w:rPr>
                        <w:vertAlign w:val="superscript"/>
                        <w:lang w:val="en-US"/>
                      </w:rPr>
                      <w:t>st</w:t>
                    </w:r>
                    <w:r>
                      <w:rPr>
                        <w:lang w:val="en-US"/>
                      </w:rPr>
                      <w:t xml:space="preserve"> or 2</w:t>
                    </w:r>
                    <w:r w:rsidRPr="00CC7112">
                      <w:rPr>
                        <w:vertAlign w:val="superscript"/>
                        <w:lang w:val="en-US"/>
                      </w:rPr>
                      <w:t>nd</w:t>
                    </w:r>
                    <w:r>
                      <w:rPr>
                        <w:lang w:val="en-US"/>
                      </w:rPr>
                      <w:t xml:space="preserve"> follow-up round</w:t>
                    </w:r>
                  </w:p>
                  <w:p w:rsidR="005B294C" w:rsidRPr="00CC7112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407</w:t>
                    </w:r>
                  </w:p>
                </w:txbxContent>
              </v:textbox>
            </v:shape>
            <v:shape id="34 Conector recto de flecha" o:spid="_x0000_s1044" type="#_x0000_t32" style="position:absolute;left:8181;top:51735;width:0;height:3594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foq0cQAAADbAAAADwAAAGRycy9kb3ducmV2LnhtbESPS4vCQBCE7wv+h6EFb5uJD8TNZhQR&#10;Ah7cgy/22mR6k2CmJ2bGGP/9jiB4LKrqKypd9aYWHbWusqxgHMUgiHOrKy4UnI7Z5wKE88gaa8uk&#10;4EEOVsvBR4qJtnfeU3fwhQgQdgkqKL1vEildXpJBF9mGOHh/tjXog2wLqVu8B7ip5SSO59JgxWGh&#10;xIY2JeWXw80oiN08u26Ol5/uVPj97ldm28fXWanRsF9/g/DU+3f41d5qBdMZPL+EHyC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+irRxAAAANsAAAAPAAAAAAAAAAAA&#10;AAAAAKECAABkcnMvZG93bnJldi54bWxQSwUGAAAAAAQABAD5AAAAkgMAAAAA&#10;" strokecolor="black [3040]">
              <v:stroke endarrow="open"/>
            </v:shape>
            <v:shape id="Cuadro de texto 2" o:spid="_x0000_s1045" type="#_x0000_t202" style="position:absolute;left:240;top:55585;width:16200;height:79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VzLsUA&#10;AADbAAAADwAAAGRycy9kb3ducmV2LnhtbESPQWvCQBSE74X+h+UVvIhuqjZqdJVSUPRmVdrrI/tM&#10;QrNv091tTP99VxB6HGbmG2a57kwtWnK+sqzgeZiAIM6trrhQcD5tBjMQPiBrrC2Tgl/ysF49Piwx&#10;0/bK79QeQyEihH2GCsoQmkxKn5dk0A9tQxy9i3UGQ5SukNrhNcJNLUdJkkqDFceFEht6Kyn/Ov4Y&#10;BbPJrv30+/HhI08v9Tz0p+322ynVe+peFyACdeE/fG/vtILxC9y+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tXMuxQAAANsAAAAPAAAAAAAAAAAAAAAAAJgCAABkcnMv&#10;ZG93bnJldi54bWxQSwUGAAAAAAQABAD1AAAAigMAAAAA&#10;">
              <v:textbox>
                <w:txbxContent>
                  <w:p w:rsidR="005B294C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After excluding subjects with BMI &gt;40 or BMI &lt;18.5</w:t>
                    </w:r>
                  </w:p>
                  <w:p w:rsidR="005B294C" w:rsidRPr="00CC7112" w:rsidRDefault="005B294C" w:rsidP="005B294C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368</w:t>
                    </w:r>
                  </w:p>
                </w:txbxContent>
              </v:textbox>
            </v:shape>
          </v:group>
        </w:pict>
      </w:r>
      <w:r>
        <w:br w:type="page"/>
      </w:r>
    </w:p>
    <w:p w:rsidR="001428B6" w:rsidRDefault="001428B6"/>
    <w:sectPr w:rsidR="001428B6" w:rsidSect="00142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294C"/>
    <w:rsid w:val="001428B6"/>
    <w:rsid w:val="002865A1"/>
    <w:rsid w:val="003B754E"/>
    <w:rsid w:val="005B294C"/>
    <w:rsid w:val="00667FD7"/>
    <w:rsid w:val="00714AEF"/>
    <w:rsid w:val="00E23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5" type="connector" idref="#28 Conector recto de flecha"/>
        <o:r id="V:Rule6" type="connector" idref="#32 Conector recto de flecha"/>
        <o:r id="V:Rule7" type="connector" idref="#30 Conector recto de flecha"/>
        <o:r id="V:Rule8" type="connector" idref="#34 Conector recto de flecha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8B6"/>
  </w:style>
  <w:style w:type="paragraph" w:styleId="Heading1">
    <w:name w:val="heading 1"/>
    <w:basedOn w:val="Normal"/>
    <w:next w:val="Normal"/>
    <w:link w:val="Heading1Char"/>
    <w:uiPriority w:val="9"/>
    <w:qFormat/>
    <w:rsid w:val="005B294C"/>
    <w:pPr>
      <w:keepNext/>
      <w:keepLines/>
      <w:spacing w:before="480" w:after="12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94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94C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29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NoSpacing">
    <w:name w:val="No Spacing"/>
    <w:uiPriority w:val="1"/>
    <w:qFormat/>
    <w:rsid w:val="005B294C"/>
    <w:pPr>
      <w:spacing w:after="0" w:line="240" w:lineRule="auto"/>
    </w:pPr>
    <w:rPr>
      <w:lang w:val="es-P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2</Characters>
  <Application>Microsoft Office Word</Application>
  <DocSecurity>0</DocSecurity>
  <Lines>4</Lines>
  <Paragraphs>2</Paragraphs>
  <ScaleCrop>false</ScaleCrop>
  <Company>SPi Global</Company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7-11-18T01:52:00Z</dcterms:created>
  <dcterms:modified xsi:type="dcterms:W3CDTF">2017-11-18T01:52:00Z</dcterms:modified>
</cp:coreProperties>
</file>